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Results of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a posteriori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pair-wise comparisons for the significant interaction terms, burial x nutrient and area x nutrient, detected by PERMANOVA (Table S2)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49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0"/>
        <w:gridCol w:w="960"/>
        <w:gridCol w:w="960"/>
        <w:gridCol w:w="960"/>
      </w:tblGrid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fr-FR" w:eastAsia="it-IT"/>
              </w:rPr>
              <w:t>Burial x Nutri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ontra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(MC)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No buri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-, N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it-IT"/>
              </w:rPr>
              <w:t>Artifact contro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-, N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it-IT"/>
              </w:rPr>
              <w:t>Partial buri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-, N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Complete buri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-, N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813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No nutrient add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B, A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738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NB, P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NB, C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C, P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06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C, C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B, C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Nutrient add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B, A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596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NB, P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544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NB, C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76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C, P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62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C, C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27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B, C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fr-FR" w:eastAsia="it-IT"/>
              </w:rPr>
              <w:t>Area x Nutri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ontra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(MC)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rea 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-, N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rea 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-, N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No nutrient add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1, 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Nutrient adde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1, 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42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evels of nutrient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N- = no nutrient added, N+ = nutrient added) and burial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NB = no burial, AC = artifact control, PB = partial burial, CB = complete burial), and nutrient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 area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A1, A2 = area 1 or 2) are compared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test probabilities are uncorrected results generated by PERMANOVA on paired groups. Each test was based on 9999 permutations of residuals under the reduced model. Monte-Carlo probability values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>(MC), were chose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6:19:00Z</dcterms:created>
  <dc:creator>user</dc:creator>
  <dc:description/>
  <dc:language>en-US</dc:language>
  <cp:lastModifiedBy>user</cp:lastModifiedBy>
  <dcterms:modified xsi:type="dcterms:W3CDTF">2012-09-19T16:21:00Z</dcterms:modified>
  <cp:revision>4</cp:revision>
  <dc:subject/>
  <dc:title>Table S3 </dc:title>
</cp:coreProperties>
</file>